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385"/>
        <w:tblW w:w="822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3118"/>
        <w:gridCol w:w="3544"/>
      </w:tblGrid>
      <w:tr w:rsidR="00396768" w:rsidRPr="001924B2" w14:paraId="100FF8CA" w14:textId="77777777" w:rsidTr="00396768">
        <w:trPr>
          <w:trHeight w:val="681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9F263" w14:textId="77777777" w:rsidR="00396768" w:rsidRPr="001924B2" w:rsidRDefault="00396768" w:rsidP="00396768"/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E4A160" w14:textId="77777777" w:rsidR="00396768" w:rsidRPr="001924B2" w:rsidRDefault="00396768" w:rsidP="00396768">
            <w:r w:rsidRPr="001924B2">
              <w:t>Forward 5’-3’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0FA3E9" w14:textId="77777777" w:rsidR="00396768" w:rsidRPr="001924B2" w:rsidRDefault="00396768" w:rsidP="00396768">
            <w:r w:rsidRPr="001924B2">
              <w:t>Reverse 5’-3’</w:t>
            </w:r>
          </w:p>
        </w:tc>
      </w:tr>
      <w:tr w:rsidR="00396768" w:rsidRPr="001924B2" w14:paraId="0A7139A7" w14:textId="77777777" w:rsidTr="00396768">
        <w:trPr>
          <w:trHeight w:val="763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C81A60" w14:textId="77777777" w:rsidR="00396768" w:rsidRPr="001924B2" w:rsidRDefault="00396768" w:rsidP="00396768">
            <w:r w:rsidRPr="001924B2">
              <w:t>pCAGGS-Ifi204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8A92B" w14:textId="77777777" w:rsidR="00396768" w:rsidRPr="001924B2" w:rsidRDefault="00396768" w:rsidP="00396768">
            <w:r w:rsidRPr="001924B2">
              <w:t>ACCCTCGAGGTGAATGAATACAAGAGAATT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6EBDB9" w14:textId="77777777" w:rsidR="00396768" w:rsidRPr="001924B2" w:rsidRDefault="00396768" w:rsidP="00396768">
            <w:r w:rsidRPr="001924B2">
              <w:t>TCTGCTAGCTCACTTTCTAGCATTGATGACC</w:t>
            </w:r>
          </w:p>
        </w:tc>
      </w:tr>
      <w:tr w:rsidR="00396768" w:rsidRPr="001924B2" w14:paraId="09543CB1" w14:textId="77777777" w:rsidTr="00396768">
        <w:trPr>
          <w:trHeight w:val="6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BD6E2C" w14:textId="77777777" w:rsidR="00396768" w:rsidRPr="001924B2" w:rsidRDefault="00396768" w:rsidP="00396768">
            <w:r w:rsidRPr="001924B2">
              <w:t>pCAGGS-Ifi20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3851CB" w14:textId="77777777" w:rsidR="00396768" w:rsidRPr="001924B2" w:rsidRDefault="00396768" w:rsidP="00396768">
            <w:r w:rsidRPr="001924B2">
              <w:t>ACCCTCGAGGTGA</w:t>
            </w:r>
            <w:r>
              <w:t>ATGGTGAATGAATAC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6C159" w14:textId="77777777" w:rsidR="00396768" w:rsidRPr="001924B2" w:rsidRDefault="00396768" w:rsidP="00396768">
            <w:r w:rsidRPr="001924B2">
              <w:t>TCTGCTAGCTCAC</w:t>
            </w:r>
            <w:r>
              <w:t>TCAATTCTTAGCTTTGAT</w:t>
            </w:r>
          </w:p>
        </w:tc>
      </w:tr>
      <w:tr w:rsidR="00396768" w:rsidRPr="001924B2" w14:paraId="527DCE4F" w14:textId="77777777" w:rsidTr="00396768">
        <w:trPr>
          <w:trHeight w:val="6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A8FF1B" w14:textId="77777777" w:rsidR="00396768" w:rsidRPr="001924B2" w:rsidRDefault="00396768" w:rsidP="00396768">
            <w:r w:rsidRPr="001924B2">
              <w:t>pCAGGS-Ifi20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FA07A" w14:textId="77777777" w:rsidR="00396768" w:rsidRPr="001924B2" w:rsidRDefault="00396768" w:rsidP="00396768">
            <w:r w:rsidRPr="001924B2">
              <w:t>ACCCTCGAGATGGAGAATGAATATAAGAG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C30ED" w14:textId="77777777" w:rsidR="00396768" w:rsidRPr="001924B2" w:rsidRDefault="00396768" w:rsidP="00396768">
            <w:r w:rsidRPr="001924B2">
              <w:t>TCTGCTAGCTCACTGGACAGTTGATGCTTC</w:t>
            </w:r>
          </w:p>
        </w:tc>
      </w:tr>
      <w:tr w:rsidR="00396768" w:rsidRPr="001924B2" w14:paraId="6E09348E" w14:textId="77777777" w:rsidTr="00396768">
        <w:trPr>
          <w:trHeight w:val="6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60A137" w14:textId="77777777" w:rsidR="00396768" w:rsidRPr="001924B2" w:rsidRDefault="00396768" w:rsidP="00396768">
            <w:proofErr w:type="spellStart"/>
            <w:r w:rsidRPr="001924B2">
              <w:t>pCAGGS-Mndal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57FC3" w14:textId="77777777" w:rsidR="00396768" w:rsidRPr="001924B2" w:rsidRDefault="00396768" w:rsidP="00396768">
            <w:r w:rsidRPr="001924B2">
              <w:t>ACCCTCGAGGTGA</w:t>
            </w:r>
            <w:r>
              <w:t>ATGGCTGAATACAAGA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D3524D" w14:textId="77777777" w:rsidR="00396768" w:rsidRPr="001924B2" w:rsidRDefault="00396768" w:rsidP="00396768">
            <w:r w:rsidRPr="001924B2">
              <w:t>TCTGCTAGCTCAC</w:t>
            </w:r>
            <w:r>
              <w:t>TTAGACGTGATAGTCTGG</w:t>
            </w:r>
          </w:p>
        </w:tc>
      </w:tr>
      <w:tr w:rsidR="00396768" w:rsidRPr="001924B2" w14:paraId="1DCFFC98" w14:textId="77777777" w:rsidTr="00396768">
        <w:trPr>
          <w:trHeight w:val="6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9A5A3" w14:textId="77777777" w:rsidR="00396768" w:rsidRDefault="00396768" w:rsidP="00396768">
            <w:proofErr w:type="spellStart"/>
            <w:r w:rsidRPr="001924B2">
              <w:t>pCAGGS</w:t>
            </w:r>
            <w:proofErr w:type="spellEnd"/>
            <w:r w:rsidRPr="001924B2">
              <w:t>-</w:t>
            </w:r>
          </w:p>
          <w:p w14:paraId="72320A98" w14:textId="225A9317" w:rsidR="00396768" w:rsidRPr="001924B2" w:rsidRDefault="00396768" w:rsidP="00396768">
            <w:r w:rsidRPr="001924B2">
              <w:t>Ifi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D4F5A" w14:textId="77777777" w:rsidR="00396768" w:rsidRPr="001924B2" w:rsidRDefault="00396768" w:rsidP="00396768">
            <w:r w:rsidRPr="001924B2">
              <w:t>ACCCTCGAGGTGAATGGGAAAAAAATAC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9D2FC" w14:textId="77777777" w:rsidR="00396768" w:rsidRPr="001924B2" w:rsidRDefault="00396768" w:rsidP="00396768">
            <w:r w:rsidRPr="001924B2">
              <w:t>TCTGCTAGCTCACTTAGAAGAAAAAGTCTGG</w:t>
            </w:r>
          </w:p>
        </w:tc>
      </w:tr>
      <w:tr w:rsidR="00396768" w:rsidRPr="001924B2" w14:paraId="56D720F2" w14:textId="77777777" w:rsidTr="00396768">
        <w:trPr>
          <w:trHeight w:val="9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A0E09" w14:textId="77777777" w:rsidR="00396768" w:rsidRPr="001924B2" w:rsidRDefault="00396768" w:rsidP="00396768">
            <w:proofErr w:type="spellStart"/>
            <w:r w:rsidRPr="001924B2">
              <w:t>pCAGGS-Mnd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995FAA" w14:textId="77777777" w:rsidR="00396768" w:rsidRPr="001924B2" w:rsidRDefault="00396768" w:rsidP="00396768">
            <w:r w:rsidRPr="001924B2">
              <w:t>ACCCTCGAGGTGAATGGTGAATGAATAC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F7C1EA" w14:textId="77777777" w:rsidR="00396768" w:rsidRPr="001924B2" w:rsidRDefault="00396768" w:rsidP="00396768">
            <w:r w:rsidRPr="001924B2">
              <w:t>TCTGCTAGCTCACTCAATTAACATTCATTGG</w:t>
            </w:r>
          </w:p>
        </w:tc>
      </w:tr>
      <w:tr w:rsidR="00396768" w:rsidRPr="001924B2" w14:paraId="7623DA78" w14:textId="77777777" w:rsidTr="00396768">
        <w:trPr>
          <w:trHeight w:val="6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7D62F" w14:textId="77777777" w:rsidR="00396768" w:rsidRPr="001924B2" w:rsidRDefault="00396768" w:rsidP="00396768">
            <w:r w:rsidRPr="001924B2">
              <w:t>pCAGGS-Aim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07CA0" w14:textId="77777777" w:rsidR="00396768" w:rsidRPr="001924B2" w:rsidRDefault="00396768" w:rsidP="00396768">
            <w:r w:rsidRPr="001924B2">
              <w:t>ACCCTCGAGGTGAATGGAGAGTAAATAC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39DEC3" w14:textId="77777777" w:rsidR="00396768" w:rsidRPr="001924B2" w:rsidRDefault="00396768" w:rsidP="00396768">
            <w:r w:rsidRPr="001924B2">
              <w:t>TCTGCTAGCTCACTTAGACCAGTTGGCTTGA</w:t>
            </w:r>
          </w:p>
        </w:tc>
      </w:tr>
      <w:tr w:rsidR="00396768" w:rsidRPr="001924B2" w14:paraId="51C68C9D" w14:textId="77777777" w:rsidTr="00396768">
        <w:trPr>
          <w:trHeight w:val="6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122B5" w14:textId="77777777" w:rsidR="00396768" w:rsidRPr="001924B2" w:rsidRDefault="00396768" w:rsidP="00396768">
            <w:r w:rsidRPr="001924B2">
              <w:t>pGEX-4T-1-Ifi20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1D4FFE" w14:textId="77777777" w:rsidR="00396768" w:rsidRPr="001924B2" w:rsidRDefault="00396768" w:rsidP="00396768">
            <w:r w:rsidRPr="001924B2">
              <w:t>CGTGGATCCATG</w:t>
            </w:r>
            <w:r>
              <w:t>GTGAATGAATACAAGAGAA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92C61A" w14:textId="77777777" w:rsidR="00396768" w:rsidRPr="001924B2" w:rsidRDefault="00396768" w:rsidP="00396768">
            <w:r w:rsidRPr="001924B2">
              <w:t>CGAGTCGACCCGG</w:t>
            </w:r>
            <w:r>
              <w:t>TCACTTTCTAGCATTGATGACCTG</w:t>
            </w:r>
          </w:p>
        </w:tc>
      </w:tr>
      <w:tr w:rsidR="00396768" w:rsidRPr="001924B2" w14:paraId="2EF1596A" w14:textId="77777777" w:rsidTr="00396768">
        <w:trPr>
          <w:trHeight w:val="6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0D5394" w14:textId="77777777" w:rsidR="00396768" w:rsidRPr="001924B2" w:rsidRDefault="00396768" w:rsidP="00396768">
            <w:r w:rsidRPr="001924B2">
              <w:t>pMAL-CX2-Irf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4C27DD" w14:textId="77777777" w:rsidR="00396768" w:rsidRPr="001924B2" w:rsidRDefault="00396768" w:rsidP="00396768">
            <w:r w:rsidRPr="001924B2">
              <w:t>TCC TCTAGA</w:t>
            </w:r>
            <w:r>
              <w:t>GCTGAAGTGAGGGGGGTC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A20D9F" w14:textId="77777777" w:rsidR="00396768" w:rsidRPr="001924B2" w:rsidRDefault="00396768" w:rsidP="00396768">
            <w:r w:rsidRPr="001924B2">
              <w:t>GCCAAGCTT</w:t>
            </w:r>
            <w:r>
              <w:t>TCAAGGCCACTGACCCAGGTC</w:t>
            </w:r>
          </w:p>
        </w:tc>
      </w:tr>
      <w:tr w:rsidR="00396768" w:rsidRPr="001924B2" w14:paraId="155FD75B" w14:textId="77777777" w:rsidTr="00396768">
        <w:trPr>
          <w:trHeight w:val="68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000A60" w14:textId="77777777" w:rsidR="00396768" w:rsidRPr="001924B2" w:rsidRDefault="00396768" w:rsidP="00396768">
            <w:r w:rsidRPr="0045562D">
              <w:t>IRF7Δ247-467a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9B0108" w14:textId="77777777" w:rsidR="00396768" w:rsidRPr="001924B2" w:rsidRDefault="00396768" w:rsidP="00396768">
            <w:r w:rsidRPr="0045562D">
              <w:t>CCCAGCCCCGAGGGTGTGTCTTCCCTGG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8368FF" w14:textId="77777777" w:rsidR="00396768" w:rsidRPr="001924B2" w:rsidRDefault="00396768" w:rsidP="00396768">
            <w:r w:rsidRPr="0045562D">
              <w:t>CACACCCTCGGGGCTGGGGGTCGTCTCTA</w:t>
            </w:r>
          </w:p>
        </w:tc>
      </w:tr>
    </w:tbl>
    <w:p w14:paraId="24C70426" w14:textId="77777777" w:rsidR="005D657B" w:rsidRDefault="005D657B" w:rsidP="005D657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741E2">
        <w:rPr>
          <w:rFonts w:ascii="Times New Roman" w:hAnsi="Times New Roman" w:cs="Times New Roman"/>
          <w:b/>
          <w:sz w:val="24"/>
          <w:szCs w:val="24"/>
        </w:rPr>
        <w:t>S1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741E2">
        <w:rPr>
          <w:rFonts w:ascii="Times New Roman" w:hAnsi="Times New Roman" w:cs="Times New Roman"/>
          <w:b/>
          <w:sz w:val="24"/>
          <w:szCs w:val="24"/>
        </w:rPr>
        <w:t>Primers for PCR</w:t>
      </w:r>
    </w:p>
    <w:p w14:paraId="3DBC690F" w14:textId="7AC79FE9" w:rsidR="005D657B" w:rsidRDefault="005D657B" w:rsidP="005D657B">
      <w:pPr>
        <w:autoSpaceDE w:val="0"/>
        <w:autoSpaceDN w:val="0"/>
        <w:adjustRightInd w:val="0"/>
        <w:spacing w:line="360" w:lineRule="auto"/>
      </w:pPr>
    </w:p>
    <w:p w14:paraId="00173441" w14:textId="11DA3248" w:rsidR="005D657B" w:rsidRDefault="005D657B" w:rsidP="005D657B">
      <w:pPr>
        <w:widowControl/>
        <w:jc w:val="left"/>
      </w:pPr>
    </w:p>
    <w:p w14:paraId="50E47C4E" w14:textId="745DFA65" w:rsidR="001D3EA2" w:rsidRDefault="001D3EA2">
      <w:bookmarkStart w:id="0" w:name="_GoBack"/>
      <w:bookmarkEnd w:id="0"/>
    </w:p>
    <w:sectPr w:rsidR="001D3EA2" w:rsidSect="00604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B94C68" w14:textId="77777777" w:rsidR="0064168C" w:rsidRDefault="0064168C" w:rsidP="005D657B">
      <w:r>
        <w:separator/>
      </w:r>
    </w:p>
  </w:endnote>
  <w:endnote w:type="continuationSeparator" w:id="0">
    <w:p w14:paraId="12110F0F" w14:textId="77777777" w:rsidR="0064168C" w:rsidRDefault="0064168C" w:rsidP="005D6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F34A7C" w14:textId="77777777" w:rsidR="0064168C" w:rsidRDefault="0064168C" w:rsidP="005D657B">
      <w:r>
        <w:separator/>
      </w:r>
    </w:p>
  </w:footnote>
  <w:footnote w:type="continuationSeparator" w:id="0">
    <w:p w14:paraId="2764B661" w14:textId="77777777" w:rsidR="0064168C" w:rsidRDefault="0064168C" w:rsidP="005D65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D73"/>
    <w:rsid w:val="000D56E0"/>
    <w:rsid w:val="001D3EA2"/>
    <w:rsid w:val="00304F68"/>
    <w:rsid w:val="00396768"/>
    <w:rsid w:val="003A089A"/>
    <w:rsid w:val="005D657B"/>
    <w:rsid w:val="005E3B6B"/>
    <w:rsid w:val="00604ABE"/>
    <w:rsid w:val="0064168C"/>
    <w:rsid w:val="00804D73"/>
    <w:rsid w:val="009C302F"/>
    <w:rsid w:val="00AE6A5D"/>
    <w:rsid w:val="00B715E5"/>
    <w:rsid w:val="00BF6015"/>
    <w:rsid w:val="00C258FD"/>
    <w:rsid w:val="00EF5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1F999"/>
  <w15:chartTrackingRefBased/>
  <w15:docId w15:val="{5AB44210-FD2E-4977-816F-4D7287834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D65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65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65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657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5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5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Liu</dc:creator>
  <cp:keywords/>
  <dc:description/>
  <cp:lastModifiedBy>Cao Liu</cp:lastModifiedBy>
  <cp:revision>5</cp:revision>
  <dcterms:created xsi:type="dcterms:W3CDTF">2019-09-09T09:15:00Z</dcterms:created>
  <dcterms:modified xsi:type="dcterms:W3CDTF">2019-09-26T01:43:00Z</dcterms:modified>
</cp:coreProperties>
</file>